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BFF560">
      <w:pPr>
        <w:pStyle w:val="2"/>
        <w:widowControl/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</w:pPr>
      <w:r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 xml:space="preserve">Table S4 </w:t>
      </w:r>
      <w:r>
        <w:rPr>
          <w:rFonts w:hint="default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>Comparison of Hcy level in T2DM patients who take</w:t>
      </w:r>
      <w:r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 xml:space="preserve">fibric acid derivatives </w:t>
      </w:r>
      <w:r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 xml:space="preserve">dyslipidemia </w:t>
      </w:r>
      <w:r>
        <w:rPr>
          <w:rFonts w:hint="default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>drugs or not</w:t>
      </w:r>
      <w:r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>.</w:t>
      </w:r>
    </w:p>
    <w:tbl>
      <w:tblPr>
        <w:tblStyle w:val="4"/>
        <w:tblW w:w="85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353"/>
        <w:gridCol w:w="2353"/>
        <w:gridCol w:w="1531"/>
      </w:tblGrid>
      <w:tr w14:paraId="73FBB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C352C41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353" w:type="dxa"/>
            <w:tcBorders>
              <w:left w:val="nil"/>
              <w:right w:val="nil"/>
            </w:tcBorders>
            <w:vAlign w:val="center"/>
          </w:tcPr>
          <w:p w14:paraId="1EEFA54A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Not taking fibric acid derivatives drugs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</w:t>
            </w:r>
          </w:p>
          <w:p w14:paraId="6AA4BC1B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Theme="minorEastAsia"/>
                <w:b w:val="0"/>
                <w:bCs/>
                <w:i/>
                <w:iCs/>
                <w:color w:val="auto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= 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393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2353" w:type="dxa"/>
            <w:tcBorders>
              <w:left w:val="nil"/>
              <w:right w:val="nil"/>
            </w:tcBorders>
            <w:vAlign w:val="center"/>
          </w:tcPr>
          <w:p w14:paraId="4CD148C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Taking fibric acid derivatives drugs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</w:t>
            </w:r>
          </w:p>
          <w:p w14:paraId="13E2B705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Theme="minorEastAsia"/>
                <w:b w:val="0"/>
                <w:bCs/>
                <w:i/>
                <w:iCs/>
                <w:color w:val="auto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= 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52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7B93E66C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-value</w:t>
            </w:r>
          </w:p>
        </w:tc>
      </w:tr>
      <w:tr w14:paraId="0E439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</w:tcPr>
          <w:p w14:paraId="19FB9652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Hcy (nmol/mL)</w:t>
            </w:r>
          </w:p>
        </w:tc>
        <w:tc>
          <w:tcPr>
            <w:tcW w:w="235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3C275B8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8.0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± 3.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26</w:t>
            </w:r>
          </w:p>
        </w:tc>
        <w:tc>
          <w:tcPr>
            <w:tcW w:w="235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62AFAF2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9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40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± 3.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97</w:t>
            </w:r>
          </w:p>
        </w:tc>
        <w:tc>
          <w:tcPr>
            <w:tcW w:w="15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9E9ED5B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0.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176</w:t>
            </w:r>
          </w:p>
        </w:tc>
      </w:tr>
    </w:tbl>
    <w:p w14:paraId="6F00BD6F">
      <w:pPr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default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1-mini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3MjY3NTNmNjlhZGQyOTVkZjVmMDEzZDU4ODQxNWQifQ=="/>
  </w:docVars>
  <w:rsids>
    <w:rsidRoot w:val="00734649"/>
    <w:rsid w:val="001619F4"/>
    <w:rsid w:val="006D7E8D"/>
    <w:rsid w:val="00734649"/>
    <w:rsid w:val="189A7492"/>
    <w:rsid w:val="31E83781"/>
    <w:rsid w:val="3B402B1F"/>
    <w:rsid w:val="3E717381"/>
    <w:rsid w:val="44C9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76" w:lineRule="auto"/>
    </w:pPr>
    <w:rPr>
      <w:rFonts w:ascii="Times" w:hAnsi="Times" w:eastAsiaTheme="minorEastAsia" w:cstheme="minorBidi"/>
      <w:b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22</Characters>
  <Lines>1</Lines>
  <Paragraphs>1</Paragraphs>
  <TotalTime>0</TotalTime>
  <ScaleCrop>false</ScaleCrop>
  <LinksUpToDate>false</LinksUpToDate>
  <CharactersWithSpaces>259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3:34:00Z</dcterms:created>
  <dc:creator>Author</dc:creator>
  <cp:lastModifiedBy>admin</cp:lastModifiedBy>
  <dcterms:modified xsi:type="dcterms:W3CDTF">2024-09-07T13:46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3bf145a92fb452598d9d4561b47b8d0</vt:lpwstr>
  </property>
  <property fmtid="{D5CDD505-2E9C-101B-9397-08002B2CF9AE}" pid="3" name="KSOProductBuildVer">
    <vt:lpwstr>2052-12.1.0.17857</vt:lpwstr>
  </property>
  <property fmtid="{D5CDD505-2E9C-101B-9397-08002B2CF9AE}" pid="4" name="ICV">
    <vt:lpwstr>EE3E9563AE0B4F3F8194CA608246C1FE_12</vt:lpwstr>
  </property>
</Properties>
</file>